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5"/>
        <w:gridCol w:w="1384"/>
        <w:gridCol w:w="1162"/>
        <w:gridCol w:w="795"/>
        <w:gridCol w:w="795"/>
        <w:gridCol w:w="776"/>
        <w:gridCol w:w="776"/>
        <w:gridCol w:w="973"/>
      </w:tblGrid>
      <w:tr w:rsidR="00EB793F" w:rsidRPr="00EB793F" w14:paraId="65950545" w14:textId="77777777" w:rsidTr="00B073DC">
        <w:trPr>
          <w:trHeight w:val="280"/>
        </w:trPr>
        <w:tc>
          <w:tcPr>
            <w:tcW w:w="812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2CD90" w14:textId="008A82C5" w:rsidR="00EB793F" w:rsidRPr="00EB793F" w:rsidRDefault="007F236E" w:rsidP="00EB793F">
            <w:pPr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 xml:space="preserve">Supplemental </w:t>
            </w:r>
            <w:r w:rsidR="00EB793F" w:rsidRPr="00EB793F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able 1. The plasma vitamin C-related genetic variants used for the MR analyses</w:t>
            </w:r>
          </w:p>
        </w:tc>
      </w:tr>
      <w:tr w:rsidR="00EB793F" w:rsidRPr="00054A3D" w14:paraId="138357A2" w14:textId="77777777" w:rsidTr="00B073DC">
        <w:trPr>
          <w:trHeight w:val="280"/>
        </w:trPr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F820EE" w14:textId="77777777" w:rsidR="00EB793F" w:rsidRPr="00B11CED" w:rsidRDefault="00EB793F" w:rsidP="00B073DC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B11CED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S</w:t>
            </w:r>
            <w:r w:rsidRPr="00B11CED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udy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13FD6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get SNP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ED92C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xy SNP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24391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get A1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AE7FD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get A2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6C4C0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xy SNP A1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E77D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xy SNP A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8939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cluded for analysis</w:t>
            </w:r>
          </w:p>
        </w:tc>
      </w:tr>
      <w:tr w:rsidR="00EB793F" w:rsidRPr="00054A3D" w14:paraId="7E996CE2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30C5AFC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UK Biobank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AF53B8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669344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CF9D33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7295DD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900FD8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60B25B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4B3D3F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1D7CB2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3F90716E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5EF3128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E1A018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302822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6B9A55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B0983E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716FC3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7D6405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16E2CB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AB5E7F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55230710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235C511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7A0C2A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3397231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D58DAA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4C861C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65AE7F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8824AD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97F19D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C0E215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03EC1107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3BD2CA9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0B25A7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05176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5458B1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7F658A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0B41AB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872D29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8052C4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980F96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6796971F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255E6A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47E557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774081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DA22E1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1CF237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290507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56CB77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6C6DA7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5B90F8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2D1D4704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730669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6DD738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1788545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8A5910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2B99FF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63AD28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9AC1C7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ACC4E9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AEF65B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0A5E8F02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573A26C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CEDFD8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255985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123F31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B31AB7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B8C0CF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6D9192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1A7797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0EC755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577E059A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68A0F1A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16291C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1360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D7F712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D25F58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44874F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ABAE69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F2C182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9A8457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5D9B06A5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8A9CC3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50B7F8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5673896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528C81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89211D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6C286D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FBBF95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959558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332C42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03571170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F5ACDE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99A926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989566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9EE5D3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87A056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C2F24A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79CFBE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C785E0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0BB0FB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40AE290A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3E44B86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BCAC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D6207A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669344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4CD58A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4CEF29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23D17E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CCA76E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E400CB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A343A5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18F95288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746948F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620E78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302822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75ED7B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C86981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28599E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A6EDE5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A54366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BB8BB6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499A134B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2FDFDA2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9C13DE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3397231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571573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82B693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47132F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5BCCD2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716229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739A5C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6460D7FF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36E3071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E93542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05176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50FED0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F04FA5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D058CF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8FCB42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197CAE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750DDF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0BF8DFC4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724B4E7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E0E1C9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774081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E6BECA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D63938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0202E8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DA52A7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45AC6A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9841A7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02DDAA7B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65AD181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C8181B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1360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F5B44F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B729E7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736EF8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1912C2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9586B2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0128DF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11733ABD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0CE1F16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2F793A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5673896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EE943B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5D7489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F0816B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45CC9E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6BB08D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0503E4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6D44A0AE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0CA1169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AEB6B1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989566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478A7A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3C4780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33D6D8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69F845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0A6106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DD0C5E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606CC822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7CD51FC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7311D2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1788545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237ADB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D0F414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D493DA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DCF143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C479F6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2BB245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285CF246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4846AD9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A7EB0F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255985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958645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F0DA78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9DFFA8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09AA76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8158B5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D8E54E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32BC1DDF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0C729A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ACTICAL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3964E7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669344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84D717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E07BA1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97A59E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5D69A3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4E7713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DEF5C7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4F78CED6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75D2D48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42FCA5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302822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872EF6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C5652C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6B25D6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3B632B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FC3E7A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99AB75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602D6307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68A3CB1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EB3526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3397231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06C13F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D47354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FD3244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223A90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D179D2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DF58CF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2ABB17DE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483CDD1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1FA4AC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05176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A14114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EE6DDB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9D41C3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94BD51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D3B463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600E0C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2F60FD55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668F6BA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720BA0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774081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D8CB33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9C54D8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13C257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B76E00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A7D98F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F61A0C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43479875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36E36AF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D8B4B5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1788545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3D618A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77BB20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F6992C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030CD3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B3D603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CA00E0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6A14D302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2CB09FE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EF2AA1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255985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E734FE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8CC2E5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C19F9D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B92CFA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A34062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8DC64D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7692C8E9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3BEFE43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D121E4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1360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B20EBB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8FF24B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F316A6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5CB180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B65AA1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63A531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521A1DF6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783282E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4D41C3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5673896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84AB35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4CF9A4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B5F598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3FB97C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5FA2BB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96C12C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1E06F9F1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4EFC37E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CF8F14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989566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54D2DA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CDC1E2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37CAB0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0B94F7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02A0C4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825D27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24ACF3B2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0CAF5192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CAC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CD8F84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05176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6ABA668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BFC50F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9BADA3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0532D1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1F526B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4DB1B2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2CB91A08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A0DAF4F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A0B33A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1360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AC9723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D2FC56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CB4F25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4C09E2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C7F6B9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F4F9FF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79B9E4D8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5428611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C20EA46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302822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5C8472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F5DDD08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EF57B8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A9010F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3E73BA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8E9504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407C6F2E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6B8D3AF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41CD3F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3397231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0FBFB9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DF0131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E1A4D6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2173B4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0493595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399707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6C2ADD34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00C20B6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F3C6A8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5673896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BCE828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C73163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6289DA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F35607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DC3A48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558BB85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18640717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437515A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DCD0BA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669344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3E45BB6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433F47B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836C8C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8C1800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259E23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D49198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206401D9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5070AAB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D50F7A9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774081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639BA1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968940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FA46723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115637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C96679C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111A42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CD3B217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EB793F" w:rsidRPr="00054A3D" w14:paraId="48F261EA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37A7A9C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628861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989566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4BAC070D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1976580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81DA8EE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4E68C9A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BACB721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BFA35E4" w14:textId="77777777" w:rsidR="00EB793F" w:rsidRPr="00C9128A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5D2D362A" w14:textId="77777777" w:rsidTr="00B62CF1">
        <w:trPr>
          <w:trHeight w:val="280"/>
        </w:trPr>
        <w:tc>
          <w:tcPr>
            <w:tcW w:w="8126" w:type="dxa"/>
            <w:gridSpan w:val="8"/>
            <w:shd w:val="clear" w:color="auto" w:fill="auto"/>
            <w:noWrap/>
            <w:vAlign w:val="center"/>
          </w:tcPr>
          <w:p w14:paraId="12302CA3" w14:textId="19210F44" w:rsidR="00485C62" w:rsidRDefault="00485C62" w:rsidP="00B073D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lastRenderedPageBreak/>
              <w:t xml:space="preserve">Supplemental </w:t>
            </w:r>
            <w:r w:rsidRPr="00EB793F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Table 1. The plasma vitamin C-related genetic variants used for the MR analyses</w:t>
            </w:r>
            <w:r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 xml:space="preserve"> (continued)</w:t>
            </w:r>
          </w:p>
        </w:tc>
      </w:tr>
      <w:tr w:rsidR="00485C62" w:rsidRPr="00054A3D" w14:paraId="495D509B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5A3320A" w14:textId="49894C12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11CED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S</w:t>
            </w:r>
            <w:r w:rsidRPr="00B11CED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udy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0C36FEB" w14:textId="333822AF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get SNP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4A94C62" w14:textId="0B976CBE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xy SNP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DE42669" w14:textId="4B336E58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get A1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4A2900B" w14:textId="0F1CFE16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get A2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B7CC040" w14:textId="664C5CD8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xy SNP A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BE83150" w14:textId="1A92B5EB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xy SNP A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5B8B0A3" w14:textId="0959BDFC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cluded for analysis</w:t>
            </w:r>
          </w:p>
        </w:tc>
      </w:tr>
      <w:tr w:rsidR="00485C62" w:rsidRPr="00054A3D" w14:paraId="2B55CD05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633DD2F1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5D2504D" w14:textId="73AAD93E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1788545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05F7145" w14:textId="7C5D0FD6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88908A1" w14:textId="19358FBD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C1CFAE7" w14:textId="36D7F70A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ED26628" w14:textId="162D0903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8A5D848" w14:textId="58BF6B6A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6D67347F" w14:textId="4288AB9B" w:rsidR="00485C62" w:rsidRDefault="00485C62" w:rsidP="00485C6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</w:t>
            </w:r>
          </w:p>
        </w:tc>
      </w:tr>
      <w:tr w:rsidR="00485C62" w:rsidRPr="00054A3D" w14:paraId="2B9A2789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BEA19A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EE72994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255985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5331405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393C408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6D433EF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5D9272D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6C0AA8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85B24A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O</w:t>
            </w:r>
          </w:p>
        </w:tc>
      </w:tr>
      <w:tr w:rsidR="00485C62" w:rsidRPr="00054A3D" w14:paraId="1A40D7E9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53EB78D4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LCCO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B87307D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05176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C5BEC3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D82251E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4D6C4A5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E42B221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FB85AB4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4E7C8681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229DDA38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44A7BF57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2644132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13600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B261E24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05F120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A43BDA1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3CECBF0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F729917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A67FE92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6A2D353A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CC94C25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17AEAF3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17885456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3945F5F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E1B72FD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E172595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9099E85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113228B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7620FA3F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47940988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635FD31A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E326EE6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3028225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1FD56152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80352B1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2882A38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CC858A0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CFCA107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2BA7E83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0DE01C20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153E8B1D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B6BA6D0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2559850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BEB33C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92E5EAA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2F285E2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D071F0C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53ED112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5E784D8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7559C273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69A3C04E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4A155185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33972313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2EE5255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7D68C7E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CD88A5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A406A9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4464993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78145A6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7C1307CE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0F85AB1E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160262C3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5673896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493838A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A2A47E2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3148198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4BC6B8C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B76D711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9256EA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039FC6B1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011F75CE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2EF71F00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6693447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596D218F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AAD5922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774137FA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C0D6EBA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A5DA79E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05F42E45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71B3370C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23961B91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50AC440B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7740812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7BBB46F0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A9D696F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3E2B817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0BBD325C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441AB64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6590F78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485C62" w:rsidRPr="00054A3D" w14:paraId="363FE2B4" w14:textId="77777777" w:rsidTr="00B073DC">
        <w:trPr>
          <w:trHeight w:val="280"/>
        </w:trPr>
        <w:tc>
          <w:tcPr>
            <w:tcW w:w="1465" w:type="dxa"/>
            <w:shd w:val="clear" w:color="auto" w:fill="auto"/>
            <w:noWrap/>
            <w:vAlign w:val="center"/>
          </w:tcPr>
          <w:p w14:paraId="0353BA01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3E13688B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9895661</w:t>
            </w:r>
          </w:p>
        </w:tc>
        <w:tc>
          <w:tcPr>
            <w:tcW w:w="1162" w:type="dxa"/>
            <w:shd w:val="clear" w:color="auto" w:fill="auto"/>
            <w:noWrap/>
            <w:vAlign w:val="center"/>
          </w:tcPr>
          <w:p w14:paraId="099E6E7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E00D780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157FE2D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7BED26C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E9B5D69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128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LL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95B7FBB" w14:textId="77777777" w:rsidR="00485C62" w:rsidRPr="00C9128A" w:rsidRDefault="00485C62" w:rsidP="00485C6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14:paraId="4BE8EEF4" w14:textId="77777777" w:rsidR="00EB793F" w:rsidRDefault="00EB793F" w:rsidP="00EB793F">
      <w:pPr>
        <w:widowControl/>
        <w:jc w:val="left"/>
      </w:pPr>
      <w:r w:rsidRPr="00756925">
        <w:rPr>
          <w:rFonts w:ascii="Arial" w:hAnsi="Arial" w:cs="Arial"/>
          <w:sz w:val="16"/>
          <w:szCs w:val="16"/>
        </w:rPr>
        <w:t>NR: not reported</w:t>
      </w:r>
      <w:r>
        <w:rPr>
          <w:rFonts w:ascii="Arial" w:hAnsi="Arial" w:cs="Arial"/>
          <w:sz w:val="16"/>
          <w:szCs w:val="16"/>
        </w:rPr>
        <w:t xml:space="preserve"> in the original data </w:t>
      </w:r>
      <w:proofErr w:type="gramStart"/>
      <w:r>
        <w:rPr>
          <w:rFonts w:ascii="Arial" w:hAnsi="Arial" w:cs="Arial"/>
          <w:sz w:val="16"/>
          <w:szCs w:val="16"/>
        </w:rPr>
        <w:t>source</w:t>
      </w:r>
      <w:proofErr w:type="gramEnd"/>
      <w:r>
        <w:rPr>
          <w:rFonts w:ascii="Arial" w:hAnsi="Arial" w:cs="Arial"/>
          <w:sz w:val="16"/>
          <w:szCs w:val="16"/>
        </w:rPr>
        <w:t xml:space="preserve"> </w:t>
      </w:r>
    </w:p>
    <w:p w14:paraId="3A1030D5" w14:textId="297433CE" w:rsidR="00EB793F" w:rsidRDefault="00EB793F"/>
    <w:p w14:paraId="69F43196" w14:textId="77777777" w:rsidR="00EB793F" w:rsidRDefault="00EB793F">
      <w:pPr>
        <w:widowControl/>
        <w:jc w:val="left"/>
      </w:pPr>
      <w:r>
        <w:br w:type="page"/>
      </w:r>
    </w:p>
    <w:p w14:paraId="5BF0BB5F" w14:textId="77777777" w:rsidR="00EB793F" w:rsidRDefault="00EB793F">
      <w:pPr>
        <w:sectPr w:rsidR="00EB793F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89617C" w14:textId="215DA7AF" w:rsidR="00EB793F" w:rsidRPr="00EB793F" w:rsidRDefault="007F236E" w:rsidP="00EB793F"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lastRenderedPageBreak/>
        <w:t xml:space="preserve">Supplemental </w:t>
      </w:r>
      <w:r w:rsidRPr="00EB793F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3</w:t>
      </w:r>
      <w:r w:rsidR="00485C62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.</w:t>
      </w:r>
      <w:r w:rsidR="00EB793F" w:rsidRPr="00EB793F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Characteristics of the genetic variants that were used as the instrumental variables for plasma vitamin C concentration*</w:t>
      </w:r>
    </w:p>
    <w:tbl>
      <w:tblPr>
        <w:tblW w:w="13415" w:type="dxa"/>
        <w:tblLook w:val="04A0" w:firstRow="1" w:lastRow="0" w:firstColumn="1" w:lastColumn="0" w:noHBand="0" w:noVBand="1"/>
      </w:tblPr>
      <w:tblGrid>
        <w:gridCol w:w="2613"/>
        <w:gridCol w:w="1279"/>
        <w:gridCol w:w="1279"/>
        <w:gridCol w:w="1279"/>
        <w:gridCol w:w="1279"/>
        <w:gridCol w:w="1170"/>
        <w:gridCol w:w="109"/>
        <w:gridCol w:w="1333"/>
        <w:gridCol w:w="1279"/>
        <w:gridCol w:w="1795"/>
      </w:tblGrid>
      <w:tr w:rsidR="00EB793F" w:rsidRPr="00054A3D" w14:paraId="6B9BE78D" w14:textId="77777777" w:rsidTr="00B073DC">
        <w:trPr>
          <w:trHeight w:val="305"/>
        </w:trPr>
        <w:tc>
          <w:tcPr>
            <w:tcW w:w="26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6DC98E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DA4200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22C5C1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094916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45D83D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ffect allele</w:t>
            </w:r>
          </w:p>
        </w:tc>
        <w:tc>
          <w:tcPr>
            <w:tcW w:w="12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8570C1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  <w:p w14:paraId="424378BA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13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7B3E87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1A9B68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C8C0DD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</w:t>
            </w: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EB793F" w:rsidRPr="00054A3D" w14:paraId="613ED047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036F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66934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92D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0473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737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6A5B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E74A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BBBFD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7C0A6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7979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2E-04</w:t>
            </w:r>
          </w:p>
        </w:tc>
      </w:tr>
      <w:tr w:rsidR="00EB793F" w:rsidRPr="00054A3D" w14:paraId="5618CDD8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0BE9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30282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B47F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5795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DB1A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4478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8922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5B984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C077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61F6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6E-03</w:t>
            </w:r>
          </w:p>
        </w:tc>
      </w:tr>
      <w:tr w:rsidR="00EB793F" w:rsidRPr="00054A3D" w14:paraId="5873C06E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A925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339723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A379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00D2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440B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25FA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A257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EB82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7945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1725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3E-03</w:t>
            </w:r>
          </w:p>
        </w:tc>
      </w:tr>
      <w:tr w:rsidR="00EB793F" w:rsidRPr="00054A3D" w14:paraId="3AEC9F75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1B9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0517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812F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DD7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D029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A73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89AF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1ACBB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5794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93D9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6E-04</w:t>
            </w:r>
          </w:p>
        </w:tc>
      </w:tr>
      <w:tr w:rsidR="00EB793F" w:rsidRPr="00054A3D" w14:paraId="01375141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2B1D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77408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C8B0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B08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D5EE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FAF5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4745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1F9B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68B4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9F34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71E-04</w:t>
            </w:r>
          </w:p>
        </w:tc>
      </w:tr>
      <w:tr w:rsidR="00EB793F" w:rsidRPr="00054A3D" w14:paraId="0C52CAC4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E967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1788545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F68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68E4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A4E3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4976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F68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8A67B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7AA7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1476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2E-04</w:t>
            </w:r>
          </w:p>
        </w:tc>
      </w:tr>
      <w:tr w:rsidR="00EB793F" w:rsidRPr="00054A3D" w14:paraId="76C03BDD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67CA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25598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9F2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7A4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9020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DF49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E30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1B2A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0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42E8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90A1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9E-03</w:t>
            </w:r>
          </w:p>
        </w:tc>
      </w:tr>
      <w:tr w:rsidR="00EB793F" w:rsidRPr="00054A3D" w14:paraId="50964F0D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8326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10136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1800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B7FB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D4F4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5408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8402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B170B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E46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04DC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7E-04</w:t>
            </w:r>
          </w:p>
        </w:tc>
      </w:tr>
      <w:tr w:rsidR="00EB793F" w:rsidRPr="00054A3D" w14:paraId="6966CC50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8B7A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567389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946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C98E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09A6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26EE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5B97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8959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4EC5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AD83F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9E-04</w:t>
            </w:r>
          </w:p>
        </w:tc>
      </w:tr>
      <w:tr w:rsidR="00EB793F" w:rsidRPr="00054A3D" w14:paraId="5E76326E" w14:textId="77777777" w:rsidTr="00B073DC">
        <w:trPr>
          <w:trHeight w:val="305"/>
        </w:trPr>
        <w:tc>
          <w:tcPr>
            <w:tcW w:w="2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B91AB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989566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41B4EC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C6733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3DCDC8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0C5E38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875C8A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14F5FDF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×10</w:t>
            </w:r>
            <w:r w:rsidRPr="00054A3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1BB7EE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,01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6BF3D7" w14:textId="77777777" w:rsidR="00EB793F" w:rsidRPr="00054A3D" w:rsidRDefault="00EB793F" w:rsidP="00B073D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9E-03</w:t>
            </w:r>
          </w:p>
        </w:tc>
      </w:tr>
    </w:tbl>
    <w:p w14:paraId="7779900E" w14:textId="77777777" w:rsidR="00EB793F" w:rsidRPr="00054A3D" w:rsidRDefault="00EB793F" w:rsidP="00EB793F">
      <w:pPr>
        <w:jc w:val="left"/>
        <w:rPr>
          <w:rFonts w:ascii="Arial" w:hAnsi="Arial" w:cs="Arial"/>
          <w:sz w:val="16"/>
          <w:szCs w:val="16"/>
        </w:rPr>
      </w:pPr>
      <w:r w:rsidRPr="00054A3D">
        <w:rPr>
          <w:rFonts w:ascii="Arial" w:hAnsi="Arial" w:cs="Arial"/>
          <w:sz w:val="16"/>
          <w:szCs w:val="16"/>
        </w:rPr>
        <w:t>SNP, single nucleotide polymorphism; SE, standard error; EAF, effect allele frequency; Beta coefficients are in standard deviation (SD) unit per allele; effect allele is the vitamin C-raising allele.</w:t>
      </w:r>
    </w:p>
    <w:p w14:paraId="0D987116" w14:textId="77777777" w:rsidR="00EB793F" w:rsidRPr="00054A3D" w:rsidRDefault="00EB793F" w:rsidP="00EB793F">
      <w:pPr>
        <w:jc w:val="left"/>
        <w:rPr>
          <w:rFonts w:ascii="Arial" w:hAnsi="Arial" w:cs="Arial"/>
          <w:sz w:val="16"/>
          <w:szCs w:val="16"/>
        </w:rPr>
      </w:pPr>
      <w:r w:rsidRPr="00054A3D">
        <w:rPr>
          <w:rFonts w:ascii="Arial" w:hAnsi="Arial" w:cs="Arial"/>
          <w:sz w:val="16"/>
          <w:szCs w:val="16"/>
        </w:rPr>
        <w:t>*Source: Zheng, et al., 2020.</w:t>
      </w:r>
      <w:r>
        <w:rPr>
          <w:rFonts w:ascii="Arial" w:hAnsi="Arial" w:cs="Arial"/>
          <w:sz w:val="16"/>
          <w:szCs w:val="16"/>
          <w:vertAlign w:val="superscript"/>
        </w:rPr>
        <w:t>1</w:t>
      </w:r>
    </w:p>
    <w:p w14:paraId="2C37002E" w14:textId="77777777" w:rsidR="00EB793F" w:rsidRDefault="00EB793F" w:rsidP="00EB793F"/>
    <w:p w14:paraId="4EB8FAA4" w14:textId="228C146A" w:rsidR="00EB793F" w:rsidRDefault="00EB793F"/>
    <w:p w14:paraId="72F7EA9D" w14:textId="77777777" w:rsidR="00EB793F" w:rsidRDefault="00EB793F">
      <w:pPr>
        <w:widowControl/>
        <w:jc w:val="left"/>
      </w:pPr>
      <w:r>
        <w:br w:type="page"/>
      </w:r>
    </w:p>
    <w:p w14:paraId="46719376" w14:textId="77777777" w:rsidR="00EB793F" w:rsidRDefault="00EB793F">
      <w:pPr>
        <w:sectPr w:rsidR="00EB793F" w:rsidSect="007E1BB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32EA8A" w14:textId="68FD6B13" w:rsidR="00EB793F" w:rsidRPr="00EB793F" w:rsidRDefault="007F236E" w:rsidP="00EB793F"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lastRenderedPageBreak/>
        <w:t xml:space="preserve">Supplemental </w:t>
      </w:r>
      <w:r w:rsidRPr="00EB793F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4</w:t>
      </w:r>
      <w:r w:rsidR="00EB793F" w:rsidRPr="00EB793F">
        <w:rPr>
          <w:rFonts w:ascii="Times New Roman" w:hAnsi="Times New Roman" w:cs="Times New Roman"/>
          <w:b/>
          <w:bCs/>
          <w:sz w:val="24"/>
          <w:shd w:val="clear" w:color="auto" w:fill="FFFFFF"/>
        </w:rPr>
        <w:t>. Genetic correlation between vitamin C and site-specific cancers, estimated through linkage disequilibrium score regression.</w:t>
      </w:r>
    </w:p>
    <w:tbl>
      <w:tblPr>
        <w:tblW w:w="8772" w:type="dxa"/>
        <w:tblLook w:val="04A0" w:firstRow="1" w:lastRow="0" w:firstColumn="1" w:lastColumn="0" w:noHBand="0" w:noVBand="1"/>
      </w:tblPr>
      <w:tblGrid>
        <w:gridCol w:w="4905"/>
        <w:gridCol w:w="1391"/>
        <w:gridCol w:w="1238"/>
        <w:gridCol w:w="1238"/>
      </w:tblGrid>
      <w:tr w:rsidR="00EB793F" w:rsidRPr="00054A3D" w14:paraId="4902C307" w14:textId="77777777" w:rsidTr="00B073DC">
        <w:trPr>
          <w:trHeight w:val="430"/>
        </w:trPr>
        <w:tc>
          <w:tcPr>
            <w:tcW w:w="4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C6D59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it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BD888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tic correlatio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EB426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1C802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EB793F" w:rsidRPr="00054A3D" w14:paraId="2EB16DA7" w14:textId="77777777" w:rsidTr="00B073DC">
        <w:trPr>
          <w:trHeight w:val="430"/>
        </w:trPr>
        <w:tc>
          <w:tcPr>
            <w:tcW w:w="4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0B644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onchus and lung cancer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D168F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4346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74D36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8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9BB4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hAnsi="Arial" w:cs="Arial"/>
                <w:color w:val="000000"/>
                <w:sz w:val="20"/>
                <w:szCs w:val="20"/>
              </w:rPr>
              <w:t xml:space="preserve">0.010 </w:t>
            </w:r>
          </w:p>
        </w:tc>
      </w:tr>
      <w:tr w:rsidR="00EB793F" w:rsidRPr="00054A3D" w14:paraId="31121C5D" w14:textId="77777777" w:rsidTr="00B073DC">
        <w:trPr>
          <w:trHeight w:val="430"/>
        </w:trPr>
        <w:tc>
          <w:tcPr>
            <w:tcW w:w="4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86C9E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east cance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BD825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97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FC8BF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54844" w14:textId="77777777" w:rsidR="00EB793F" w:rsidRPr="00054A3D" w:rsidRDefault="00EB793F" w:rsidP="00B073DC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A3D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</w:tr>
      <w:tr w:rsidR="00EB793F" w:rsidRPr="00054A3D" w14:paraId="0C13A5A2" w14:textId="77777777" w:rsidTr="00B073DC">
        <w:trPr>
          <w:trHeight w:val="430"/>
        </w:trPr>
        <w:tc>
          <w:tcPr>
            <w:tcW w:w="4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6F674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9826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98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B8C97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7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D7664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hAnsi="Arial" w:cs="Arial"/>
                <w:color w:val="000000"/>
                <w:sz w:val="20"/>
                <w:szCs w:val="20"/>
              </w:rPr>
              <w:t xml:space="preserve">0.258 </w:t>
            </w:r>
          </w:p>
        </w:tc>
      </w:tr>
      <w:tr w:rsidR="00EB793F" w:rsidRPr="00054A3D" w14:paraId="06A4A10B" w14:textId="77777777" w:rsidTr="00B073DC">
        <w:trPr>
          <w:trHeight w:val="430"/>
        </w:trPr>
        <w:tc>
          <w:tcPr>
            <w:tcW w:w="4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60061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on cance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982DA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16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D911A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47D39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hAnsi="Arial" w:cs="Arial"/>
                <w:color w:val="000000"/>
                <w:sz w:val="20"/>
                <w:szCs w:val="20"/>
              </w:rPr>
              <w:t xml:space="preserve">0.197 </w:t>
            </w:r>
          </w:p>
        </w:tc>
      </w:tr>
      <w:tr w:rsidR="00EB793F" w:rsidRPr="00054A3D" w14:paraId="3D0B1AF3" w14:textId="77777777" w:rsidTr="00B073DC">
        <w:trPr>
          <w:trHeight w:val="430"/>
        </w:trPr>
        <w:tc>
          <w:tcPr>
            <w:tcW w:w="4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2D259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ctal cance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C98BD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076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C86F8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298C3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hAnsi="Arial" w:cs="Arial"/>
                <w:color w:val="000000"/>
                <w:sz w:val="20"/>
                <w:szCs w:val="20"/>
              </w:rPr>
              <w:t xml:space="preserve">0.638 </w:t>
            </w:r>
          </w:p>
        </w:tc>
      </w:tr>
      <w:tr w:rsidR="00EB793F" w:rsidRPr="00054A3D" w14:paraId="757764AF" w14:textId="77777777" w:rsidTr="00B073DC">
        <w:trPr>
          <w:trHeight w:val="430"/>
        </w:trPr>
        <w:tc>
          <w:tcPr>
            <w:tcW w:w="4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5B943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oking initiatio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12923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0.240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40FD6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30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062B5" w14:textId="77777777" w:rsidR="00EB793F" w:rsidRPr="00054A3D" w:rsidRDefault="00EB793F" w:rsidP="00B073D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54A3D">
              <w:rPr>
                <w:rFonts w:ascii="Arial" w:hAnsi="Arial" w:cs="Arial"/>
                <w:color w:val="000000"/>
                <w:sz w:val="20"/>
                <w:szCs w:val="20"/>
              </w:rPr>
              <w:t xml:space="preserve">&lt;0.0001 </w:t>
            </w:r>
          </w:p>
        </w:tc>
      </w:tr>
    </w:tbl>
    <w:p w14:paraId="005E90DB" w14:textId="77777777" w:rsidR="00EB793F" w:rsidRDefault="00EB793F" w:rsidP="00EB793F">
      <w:pPr>
        <w:widowControl/>
        <w:jc w:val="left"/>
        <w:rPr>
          <w:rFonts w:ascii="Times New Roman" w:hAnsi="Times New Roman" w:cs="Times New Roman"/>
          <w:b/>
          <w:bCs/>
        </w:rPr>
        <w:sectPr w:rsidR="00EB793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C9E524A" w14:textId="77777777" w:rsidR="00485C62" w:rsidRDefault="00485C62" w:rsidP="00EB793F"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77903F0D" w14:textId="0A5EA9A2" w:rsidR="00EB793F" w:rsidRPr="008F2711" w:rsidRDefault="007F236E" w:rsidP="00EB793F"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Supplemental </w:t>
      </w:r>
      <w:r w:rsidRPr="00EB793F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5</w:t>
      </w:r>
      <w:r w:rsidR="00EB793F">
        <w:rPr>
          <w:rFonts w:ascii="Times New Roman" w:hAnsi="Times New Roman" w:cs="Times New Roman"/>
          <w:b/>
          <w:bCs/>
          <w:sz w:val="24"/>
          <w:shd w:val="clear" w:color="auto" w:fill="FFFFFF"/>
        </w:rPr>
        <w:t>. Mendelian randomization estimates of the association between genetically predicted plasma vitamin C concentration and risk of secondary cancer outcomes</w:t>
      </w:r>
      <w:r w:rsidR="00EB793F">
        <w:rPr>
          <w:rFonts w:ascii="Times New Roman" w:hAnsi="Times New Roman"/>
          <w:b/>
          <w:bCs/>
          <w:sz w:val="24"/>
          <w:shd w:val="clear" w:color="auto" w:fill="FFFFFF"/>
        </w:rPr>
        <w:t xml:space="preserve"> based on cancer </w:t>
      </w:r>
      <w:proofErr w:type="gramStart"/>
      <w:r w:rsidR="00EB793F">
        <w:rPr>
          <w:rFonts w:ascii="Times New Roman" w:hAnsi="Times New Roman"/>
          <w:b/>
          <w:bCs/>
          <w:sz w:val="24"/>
          <w:shd w:val="clear" w:color="auto" w:fill="FFFFFF"/>
        </w:rPr>
        <w:t>subtypes</w:t>
      </w:r>
      <w:proofErr w:type="gramEnd"/>
    </w:p>
    <w:p w14:paraId="73CFDE50" w14:textId="77777777" w:rsidR="00EB793F" w:rsidRDefault="00EB793F" w:rsidP="00EB793F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page" w:tblpX="427" w:tblpY="2799"/>
        <w:tblW w:w="16206" w:type="dxa"/>
        <w:tblLook w:val="04A0" w:firstRow="1" w:lastRow="0" w:firstColumn="1" w:lastColumn="0" w:noHBand="0" w:noVBand="1"/>
      </w:tblPr>
      <w:tblGrid>
        <w:gridCol w:w="1741"/>
        <w:gridCol w:w="1593"/>
        <w:gridCol w:w="1593"/>
        <w:gridCol w:w="1593"/>
        <w:gridCol w:w="1593"/>
        <w:gridCol w:w="1593"/>
        <w:gridCol w:w="1593"/>
        <w:gridCol w:w="1593"/>
        <w:gridCol w:w="1037"/>
        <w:gridCol w:w="1135"/>
        <w:gridCol w:w="1135"/>
        <w:gridCol w:w="7"/>
      </w:tblGrid>
      <w:tr w:rsidR="00EB793F" w14:paraId="252FDC71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0A85D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7B0A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0F1B3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5439C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ed median-based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F7A83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-PRESSO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BA7F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-MB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7874D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201F1E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01F1E"/>
                <w:kern w:val="0"/>
                <w:sz w:val="22"/>
              </w:rPr>
              <w:t>MR-Robust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E4869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-RAP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CAE86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-PRESSO Tes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004E7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-Egger regress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8CA90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chran’s Q test</w:t>
            </w:r>
          </w:p>
        </w:tc>
      </w:tr>
      <w:tr w:rsidR="00EB793F" w14:paraId="4948E31F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A4A2" w14:textId="77777777" w:rsidR="00EB793F" w:rsidRDefault="00EB793F" w:rsidP="00B07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9C91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259D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E80E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29D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0542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97AE2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1BFF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F50D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F7BF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3653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-value</w:t>
            </w:r>
          </w:p>
        </w:tc>
      </w:tr>
      <w:tr w:rsidR="00EB793F" w14:paraId="76A601D1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F55B" w14:textId="77777777" w:rsidR="00EB793F" w:rsidRDefault="00EB793F" w:rsidP="00B073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CAC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5669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D663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3814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463E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5D04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2789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9EBF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AF20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18C5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211C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793F" w14:paraId="28FD82A2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962D" w14:textId="77777777" w:rsidR="00EB793F" w:rsidRDefault="00EB793F" w:rsidP="00B07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21E1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6CF0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EF82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15AB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3599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031A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D217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876F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8750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E7AC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793F" w14:paraId="60261A27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4FD4" w14:textId="77777777" w:rsidR="00EB793F" w:rsidRDefault="00EB793F" w:rsidP="00B07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R-positiv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3CB9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(0.94,1.2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74B3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(0.82,1.2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DBA7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(0.96,1.1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93C5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(0.94,1.2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E161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(0.94,1.1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26F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(0.98,1.1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E51E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(0.95,1.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6E63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B889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4141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</w:tr>
      <w:tr w:rsidR="00EB793F" w14:paraId="05399B04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2535" w14:textId="77777777" w:rsidR="00EB793F" w:rsidRDefault="00EB793F" w:rsidP="00B07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R-negative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3054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(0.89,1.1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EAB2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(0.84,1.2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82E3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(0.88,1.2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F83C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(0.89,1.1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F15D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(0.88,1.2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2EE9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(0.91,1.1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8E5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(0.89,1.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7673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E142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9CC2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8</w:t>
            </w:r>
          </w:p>
        </w:tc>
      </w:tr>
      <w:tr w:rsidR="00EB793F" w14:paraId="50EABACF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A872" w14:textId="77777777" w:rsidR="00EB793F" w:rsidRDefault="00EB793F" w:rsidP="00B073D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LCCO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D589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C47B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891C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DCA0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BDB7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FC48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3817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8D57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2B49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4758" w14:textId="77777777" w:rsidR="00EB793F" w:rsidRDefault="00EB793F" w:rsidP="00B0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793F" w14:paraId="154353E0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67BF" w14:textId="77777777" w:rsidR="00EB793F" w:rsidRDefault="00EB793F" w:rsidP="00B07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EE5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654A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67A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4C1C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A1DF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975E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C332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2B0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B1E4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4574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793F" w14:paraId="140B8B8C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F57EF5" w14:textId="77777777" w:rsidR="00EB793F" w:rsidRDefault="00EB793F" w:rsidP="00B07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45AE4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(0.85,1.89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vAlign w:val="center"/>
          </w:tcPr>
          <w:p w14:paraId="3AEFA72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(0.60,2.34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C8A91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(0.71,1.54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C98C6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(0.85,1.89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D8AF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(0.72,1.61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917ED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(0.85,1.69)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78BAD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(0.83,1.66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66EF9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C1B81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7DD8F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0</w:t>
            </w:r>
          </w:p>
        </w:tc>
      </w:tr>
      <w:tr w:rsidR="00EB793F" w14:paraId="628B02E5" w14:textId="77777777" w:rsidTr="00485C62">
        <w:trPr>
          <w:gridAfter w:val="1"/>
          <w:wAfter w:w="7" w:type="dxa"/>
          <w:trHeight w:val="442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5301C" w14:textId="77777777" w:rsidR="00EB793F" w:rsidRDefault="00EB793F" w:rsidP="00B073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quamous cell carcinoma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36920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(0.67,1.37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4F15A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(0.63,2.05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BE5EF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(0.66,1.44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0CC4D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(0.67,1.37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A94F0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(0.63,1.41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0BBC4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(0.73,1.20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01C5A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(0.68,1.32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C93D7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095B8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C7BEC" w14:textId="77777777" w:rsidR="00EB793F" w:rsidRDefault="00EB793F" w:rsidP="00B073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0</w:t>
            </w:r>
          </w:p>
        </w:tc>
      </w:tr>
      <w:tr w:rsidR="00EB793F" w:rsidRPr="00AE0657" w14:paraId="14DE011F" w14:textId="77777777" w:rsidTr="00485C62">
        <w:trPr>
          <w:trHeight w:val="442"/>
        </w:trPr>
        <w:tc>
          <w:tcPr>
            <w:tcW w:w="16206" w:type="dxa"/>
            <w:gridSpan w:val="12"/>
            <w:tcBorders>
              <w:top w:val="single" w:sz="4" w:space="0" w:color="auto"/>
              <w:left w:val="nil"/>
              <w:right w:val="nil"/>
            </w:tcBorders>
          </w:tcPr>
          <w:p w14:paraId="09FAF631" w14:textId="77777777" w:rsidR="00EB793F" w:rsidRDefault="00EB793F" w:rsidP="00B07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CAC, the Breast Cancer Association Consortium; ILCCO, International Lung Cancer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onsortium;</w:t>
            </w:r>
            <w:proofErr w:type="gramEnd"/>
          </w:p>
          <w:p w14:paraId="7BC377F6" w14:textId="77777777" w:rsidR="00EB793F" w:rsidRPr="00AE0657" w:rsidRDefault="00EB793F" w:rsidP="00B073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E0657">
              <w:rPr>
                <w:rFonts w:ascii="Times New Roman" w:hAnsi="Times New Roman" w:cs="Times New Roman"/>
                <w:sz w:val="18"/>
                <w:szCs w:val="18"/>
              </w:rPr>
              <w:t>IVW, Inverse Variance Weighted; PRESSO, Pleiotropy Residual Sum and Outlier; MBE, Mode Based Estimation; RAPS, Robust Adjusted Profile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49DF9CB8" w14:textId="32585848" w:rsidR="00B54BBF" w:rsidRDefault="00B54BBF" w:rsidP="00485C62"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023F8778" w14:textId="5A3CBABE" w:rsidR="00550A71" w:rsidRDefault="00550A71" w:rsidP="00485C62"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66D4F50C" w14:textId="12C9BF07" w:rsidR="00550A71" w:rsidRDefault="00550A71" w:rsidP="00485C62"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60B23812" w14:textId="301E0426" w:rsidR="00550A71" w:rsidRDefault="00550A71" w:rsidP="00485C62"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</w:p>
    <w:p w14:paraId="5C0A6B05" w14:textId="77777777" w:rsidR="00550A71" w:rsidRDefault="00550A71" w:rsidP="00485C62">
      <w:pPr>
        <w:rPr>
          <w:rFonts w:ascii="Times New Roman" w:hAnsi="Times New Roman" w:cs="Times New Roman"/>
          <w:b/>
          <w:bCs/>
          <w:sz w:val="24"/>
          <w:shd w:val="clear" w:color="auto" w:fill="FFFFFF"/>
        </w:rPr>
        <w:sectPr w:rsidR="00550A71" w:rsidSect="00485C62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9AD470C" w14:textId="7BA89872" w:rsidR="00037D79" w:rsidRPr="008F256E" w:rsidRDefault="00037D79" w:rsidP="00037D7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25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6</w:t>
      </w:r>
      <w:r w:rsidR="008F25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8F25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ultivariate MR analysis exploring causal association between circulating Vitamin C and lung cancer with adjustment for smoking.</w:t>
      </w:r>
    </w:p>
    <w:p w14:paraId="078B8821" w14:textId="77777777" w:rsidR="00037D79" w:rsidRPr="008F256E" w:rsidRDefault="00037D79" w:rsidP="00037D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850"/>
        <w:gridCol w:w="947"/>
        <w:gridCol w:w="1041"/>
        <w:gridCol w:w="931"/>
        <w:gridCol w:w="817"/>
      </w:tblGrid>
      <w:tr w:rsidR="00037D79" w:rsidRPr="00582C47" w14:paraId="791D8754" w14:textId="77777777" w:rsidTr="00D34369">
        <w:trPr>
          <w:trHeight w:val="308"/>
        </w:trPr>
        <w:tc>
          <w:tcPr>
            <w:tcW w:w="7214" w:type="dxa"/>
            <w:gridSpan w:val="6"/>
            <w:shd w:val="clear" w:color="auto" w:fill="auto"/>
            <w:noWrap/>
            <w:vAlign w:val="center"/>
            <w:hideMark/>
          </w:tcPr>
          <w:p w14:paraId="0EF21BB4" w14:textId="77777777" w:rsidR="00037D79" w:rsidRPr="00582C47" w:rsidRDefault="00037D79" w:rsidP="00D34369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72742709"/>
            <w:r w:rsidRPr="00582C4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itamin C to lung cancer</w:t>
            </w:r>
          </w:p>
        </w:tc>
      </w:tr>
      <w:tr w:rsidR="00037D79" w:rsidRPr="00582C47" w14:paraId="50028034" w14:textId="77777777" w:rsidTr="00D34369">
        <w:trPr>
          <w:trHeight w:val="308"/>
        </w:trPr>
        <w:tc>
          <w:tcPr>
            <w:tcW w:w="2689" w:type="dxa"/>
            <w:shd w:val="clear" w:color="auto" w:fill="auto"/>
            <w:noWrap/>
            <w:vAlign w:val="center"/>
          </w:tcPr>
          <w:p w14:paraId="7CDD9188" w14:textId="77777777" w:rsidR="00037D79" w:rsidRPr="00582C47" w:rsidRDefault="00037D79" w:rsidP="00D3436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24FD86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351EE5E8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972" w:type="dxa"/>
            <w:gridSpan w:val="2"/>
            <w:shd w:val="clear" w:color="auto" w:fill="auto"/>
            <w:noWrap/>
            <w:vAlign w:val="center"/>
          </w:tcPr>
          <w:p w14:paraId="7D66C227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A33604E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p</w:t>
            </w:r>
          </w:p>
        </w:tc>
      </w:tr>
      <w:tr w:rsidR="00037D79" w:rsidRPr="00582C47" w14:paraId="28675D91" w14:textId="77777777" w:rsidTr="00D34369">
        <w:trPr>
          <w:trHeight w:val="30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AFD2C00" w14:textId="77777777" w:rsidR="00037D79" w:rsidRPr="00582C47" w:rsidRDefault="00037D79" w:rsidP="00D3436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te MR-IV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8DBF10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1E79218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BDC6EEC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2982328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89A40D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214</w:t>
            </w:r>
          </w:p>
        </w:tc>
      </w:tr>
      <w:tr w:rsidR="00037D79" w:rsidRPr="00582C47" w14:paraId="6D3580BA" w14:textId="77777777" w:rsidTr="00D34369">
        <w:trPr>
          <w:trHeight w:val="308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07D4B29" w14:textId="77777777" w:rsidR="00037D79" w:rsidRPr="00582C47" w:rsidRDefault="00037D79" w:rsidP="00D3436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te MR-Egg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B92250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666164E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5726D82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11DFBD11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1.43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F64E86D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546</w:t>
            </w:r>
          </w:p>
        </w:tc>
      </w:tr>
      <w:tr w:rsidR="00037D79" w:rsidRPr="00582C47" w14:paraId="44A84E67" w14:textId="77777777" w:rsidTr="00D34369">
        <w:trPr>
          <w:trHeight w:val="308"/>
        </w:trPr>
        <w:tc>
          <w:tcPr>
            <w:tcW w:w="7214" w:type="dxa"/>
            <w:gridSpan w:val="6"/>
            <w:shd w:val="clear" w:color="auto" w:fill="auto"/>
            <w:noWrap/>
            <w:vAlign w:val="center"/>
          </w:tcPr>
          <w:p w14:paraId="38984553" w14:textId="77777777" w:rsidR="00037D79" w:rsidRPr="00582C47" w:rsidRDefault="00037D79" w:rsidP="00D34369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ung cancer to vitamin C</w:t>
            </w:r>
          </w:p>
        </w:tc>
      </w:tr>
      <w:tr w:rsidR="00037D79" w:rsidRPr="00582C47" w14:paraId="128D10FA" w14:textId="77777777" w:rsidTr="00D34369">
        <w:trPr>
          <w:trHeight w:val="308"/>
        </w:trPr>
        <w:tc>
          <w:tcPr>
            <w:tcW w:w="2689" w:type="dxa"/>
            <w:shd w:val="clear" w:color="auto" w:fill="auto"/>
            <w:noWrap/>
            <w:vAlign w:val="center"/>
          </w:tcPr>
          <w:p w14:paraId="07D4A9AD" w14:textId="77777777" w:rsidR="00037D79" w:rsidRPr="00582C47" w:rsidRDefault="00037D79" w:rsidP="00D3436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7E06AD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1D2D07E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972" w:type="dxa"/>
            <w:gridSpan w:val="2"/>
            <w:shd w:val="clear" w:color="auto" w:fill="auto"/>
            <w:noWrap/>
            <w:vAlign w:val="center"/>
          </w:tcPr>
          <w:p w14:paraId="3F957413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6392D1F2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p</w:t>
            </w:r>
          </w:p>
        </w:tc>
      </w:tr>
      <w:tr w:rsidR="00037D79" w:rsidRPr="00582C47" w14:paraId="056B8EBB" w14:textId="77777777" w:rsidTr="00D34369">
        <w:trPr>
          <w:trHeight w:val="308"/>
        </w:trPr>
        <w:tc>
          <w:tcPr>
            <w:tcW w:w="2689" w:type="dxa"/>
            <w:shd w:val="clear" w:color="auto" w:fill="auto"/>
            <w:noWrap/>
            <w:vAlign w:val="center"/>
          </w:tcPr>
          <w:p w14:paraId="48D0F50D" w14:textId="77777777" w:rsidR="00037D79" w:rsidRPr="00582C47" w:rsidRDefault="00037D79" w:rsidP="00D3436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te MR-IVW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55D056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-0.01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5E263A33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B9390E3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-0.03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672A56EA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E5531FD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037D79" w:rsidRPr="00582C47" w14:paraId="32C7103C" w14:textId="77777777" w:rsidTr="00D34369">
        <w:trPr>
          <w:trHeight w:val="308"/>
        </w:trPr>
        <w:tc>
          <w:tcPr>
            <w:tcW w:w="2689" w:type="dxa"/>
            <w:shd w:val="clear" w:color="auto" w:fill="auto"/>
            <w:noWrap/>
            <w:vAlign w:val="center"/>
          </w:tcPr>
          <w:p w14:paraId="0A4F4AEB" w14:textId="77777777" w:rsidR="00037D79" w:rsidRPr="00582C47" w:rsidRDefault="00037D79" w:rsidP="00D34369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te MR-Egg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F9C894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-0.015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6F9099DF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96C047D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-0.03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5FF4E847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17FE6D3" w14:textId="77777777" w:rsidR="00037D79" w:rsidRPr="00582C47" w:rsidRDefault="00037D79" w:rsidP="00D34369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82C47">
              <w:rPr>
                <w:rFonts w:ascii="Arial" w:hAnsi="Arial" w:cs="Arial"/>
                <w:color w:val="000000" w:themeColor="text1"/>
                <w:sz w:val="24"/>
                <w:szCs w:val="24"/>
              </w:rPr>
              <w:t>0.112</w:t>
            </w:r>
          </w:p>
        </w:tc>
      </w:tr>
    </w:tbl>
    <w:bookmarkEnd w:id="0"/>
    <w:p w14:paraId="19C690A3" w14:textId="77777777" w:rsidR="00037D79" w:rsidRPr="00582C47" w:rsidRDefault="00037D79" w:rsidP="00037D79">
      <w:pPr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582C47">
        <w:rPr>
          <w:rFonts w:ascii="Arial" w:hAnsi="Arial" w:cs="Arial"/>
          <w:sz w:val="24"/>
          <w:szCs w:val="24"/>
        </w:rPr>
        <w:t>IVW, Inverse Variance Weighted.</w:t>
      </w:r>
    </w:p>
    <w:p w14:paraId="3961D821" w14:textId="77777777" w:rsidR="00037D79" w:rsidRPr="00037D79" w:rsidRDefault="00037D79" w:rsidP="00485C6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sectPr w:rsidR="00037D79" w:rsidRPr="00037D79" w:rsidSect="00550A7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616C3" w14:textId="77777777" w:rsidR="00892B26" w:rsidRDefault="00892B26">
      <w:r>
        <w:separator/>
      </w:r>
    </w:p>
  </w:endnote>
  <w:endnote w:type="continuationSeparator" w:id="0">
    <w:p w14:paraId="35171C84" w14:textId="77777777" w:rsidR="00892B26" w:rsidRDefault="00892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42C0C" w14:textId="77777777" w:rsidR="00892B26" w:rsidRDefault="00892B26">
      <w:r>
        <w:separator/>
      </w:r>
    </w:p>
  </w:footnote>
  <w:footnote w:type="continuationSeparator" w:id="0">
    <w:p w14:paraId="068A7CA2" w14:textId="77777777" w:rsidR="00892B26" w:rsidRDefault="00892B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5586332"/>
      <w:docPartObj>
        <w:docPartGallery w:val="AutoText"/>
      </w:docPartObj>
    </w:sdtPr>
    <w:sdtEndPr/>
    <w:sdtContent>
      <w:p w14:paraId="4223DF22" w14:textId="77777777" w:rsidR="001E4E3E" w:rsidRDefault="00EB793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533E2AE" w14:textId="77777777" w:rsidR="001E4E3E" w:rsidRDefault="00892B2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726"/>
    <w:rsid w:val="00037D79"/>
    <w:rsid w:val="0019225B"/>
    <w:rsid w:val="0025685E"/>
    <w:rsid w:val="002D7726"/>
    <w:rsid w:val="00410BA1"/>
    <w:rsid w:val="00485C62"/>
    <w:rsid w:val="00550A71"/>
    <w:rsid w:val="00582C47"/>
    <w:rsid w:val="00663315"/>
    <w:rsid w:val="006A0984"/>
    <w:rsid w:val="007F236E"/>
    <w:rsid w:val="00892B26"/>
    <w:rsid w:val="008F256E"/>
    <w:rsid w:val="00B54BBF"/>
    <w:rsid w:val="00BC7E8E"/>
    <w:rsid w:val="00C46BEE"/>
    <w:rsid w:val="00EA3D44"/>
    <w:rsid w:val="00EB793F"/>
    <w:rsid w:val="00ED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A8AC5"/>
  <w15:chartTrackingRefBased/>
  <w15:docId w15:val="{5796CB2A-EC74-45FF-A4C7-50722059D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79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7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79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0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82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ng FU 付元庆</dc:creator>
  <cp:keywords/>
  <dc:description/>
  <cp:lastModifiedBy>Yuanqing FU 付元庆</cp:lastModifiedBy>
  <cp:revision>12</cp:revision>
  <dcterms:created xsi:type="dcterms:W3CDTF">2021-03-12T02:51:00Z</dcterms:created>
  <dcterms:modified xsi:type="dcterms:W3CDTF">2021-06-21T05:19:00Z</dcterms:modified>
</cp:coreProperties>
</file>